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B48F05" w14:textId="77777777" w:rsidR="00CC63A2" w:rsidRPr="005D1080" w:rsidRDefault="00CC63A2" w:rsidP="00CC63A2">
      <w:pPr>
        <w:rPr>
          <w:rFonts w:ascii="Arial" w:hAnsi="Arial" w:cs="Arial"/>
        </w:rPr>
      </w:pPr>
      <w:r w:rsidRPr="005D1080">
        <w:rPr>
          <w:rFonts w:ascii="Arial" w:hAnsi="Arial" w:cs="Arial"/>
        </w:rPr>
        <w:t>Supplemental Tabel.1 Patients’ Characteristics of Different Periods (Delta Period, Omicron Period)</w:t>
      </w:r>
    </w:p>
    <w:tbl>
      <w:tblPr>
        <w:tblW w:w="12191" w:type="dxa"/>
        <w:tblLook w:val="04A0" w:firstRow="1" w:lastRow="0" w:firstColumn="1" w:lastColumn="0" w:noHBand="0" w:noVBand="1"/>
      </w:tblPr>
      <w:tblGrid>
        <w:gridCol w:w="3402"/>
        <w:gridCol w:w="2694"/>
        <w:gridCol w:w="2409"/>
        <w:gridCol w:w="2552"/>
        <w:gridCol w:w="1134"/>
      </w:tblGrid>
      <w:tr w:rsidR="00CC63A2" w:rsidRPr="005D1080" w14:paraId="57F5A0B4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9220" w14:textId="77777777" w:rsidR="00CC63A2" w:rsidRPr="00CC2B2B" w:rsidRDefault="00CC63A2" w:rsidP="00906E7F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B143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E36CC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Delta Period (n=8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19B0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Omicron Period (n=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25CA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p value</w:t>
            </w:r>
          </w:p>
        </w:tc>
      </w:tr>
      <w:tr w:rsidR="00CC63A2" w:rsidRPr="005D1080" w14:paraId="676E8FCA" w14:textId="77777777" w:rsidTr="00CC63A2">
        <w:trPr>
          <w:trHeight w:val="32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0FEE" w14:textId="7113834A" w:rsidR="00CC63A2" w:rsidRPr="00CC2B2B" w:rsidRDefault="001057CD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Sex</w:t>
            </w:r>
            <w:bookmarkStart w:id="0" w:name="_GoBack"/>
            <w:bookmarkEnd w:id="0"/>
            <w:r w:rsidR="00CC63A2" w:rsidRPr="00CC2B2B">
              <w:rPr>
                <w:rFonts w:ascii="Arial" w:eastAsia="Times New Roman" w:hAnsi="Arial" w:cs="Arial"/>
                <w:sz w:val="22"/>
                <w:szCs w:val="22"/>
              </w:rPr>
              <w:t xml:space="preserve"> (Male, %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DE93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8152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63 (63.6%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1169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36 (69.2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3BD531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MS Mincho" w:hAnsi="Arial" w:cs="Arial"/>
                <w:sz w:val="22"/>
                <w:szCs w:val="22"/>
              </w:rPr>
              <w:t>0.85</w:t>
            </w:r>
          </w:p>
        </w:tc>
      </w:tr>
      <w:tr w:rsidR="00CC63A2" w:rsidRPr="005D1080" w14:paraId="1370E82D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342B" w14:textId="5FFD5792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Age (</w:t>
            </w:r>
            <w:proofErr w:type="spellStart"/>
            <w:r w:rsidR="006C01C3">
              <w:rPr>
                <w:rFonts w:ascii="Arial" w:eastAsia="Times New Roman" w:hAnsi="Arial" w:cs="Arial"/>
                <w:sz w:val="22"/>
                <w:szCs w:val="22"/>
              </w:rPr>
              <w:t>y.o</w:t>
            </w:r>
            <w:proofErr w:type="spellEnd"/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., 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Median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±SD, range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0BCB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5119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56±14.1 (18-9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0AB8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72±15.0 (23-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F821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&lt;0.001</w:t>
            </w:r>
          </w:p>
        </w:tc>
      </w:tr>
      <w:tr w:rsidR="00CC63A2" w:rsidRPr="005D1080" w14:paraId="7E19611B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C62F" w14:textId="3AAAD236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Period from onset to admission (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Median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±SD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FFD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7A93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7±4.1 (0-2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460D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±3.3 (0-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822BC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CC63A2" w:rsidRPr="005D1080" w14:paraId="3747750B" w14:textId="77777777" w:rsidTr="00CC63A2">
        <w:trPr>
          <w:trHeight w:val="64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4EB5" w14:textId="6CF230AE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Period from onset to PCR positive (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Median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±</w:t>
            </w:r>
            <w:proofErr w:type="gramStart"/>
            <w:r w:rsidRPr="00CC2B2B">
              <w:rPr>
                <w:rFonts w:ascii="Arial" w:eastAsia="Times New Roman" w:hAnsi="Arial" w:cs="Arial"/>
                <w:sz w:val="22"/>
                <w:szCs w:val="22"/>
              </w:rPr>
              <w:t>SD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 xml:space="preserve"> range</w:t>
            </w:r>
            <w:proofErr w:type="gramEnd"/>
            <w:r w:rsidRPr="00CC2B2B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4003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66CB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±1.9 (0-1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39F5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±2.9 (0-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5F65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33</w:t>
            </w:r>
          </w:p>
        </w:tc>
      </w:tr>
      <w:tr w:rsidR="00CC63A2" w:rsidRPr="005D1080" w14:paraId="7BBEC6C5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E82F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Symptom (cases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2DF7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1CDE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5D11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4F16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C63A2" w:rsidRPr="005D1080" w14:paraId="5C67170F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7437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5D8B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3EC3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82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92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CB18F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44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8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47205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</w:tr>
      <w:tr w:rsidR="00CC63A2" w:rsidRPr="005D1080" w14:paraId="31214BA8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9434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9577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spn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B266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56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62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C76D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3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4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684D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03</w:t>
            </w:r>
          </w:p>
        </w:tc>
      </w:tr>
      <w:tr w:rsidR="00CC63A2" w:rsidRPr="005D1080" w14:paraId="442C5147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4545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4EB8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BCD8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35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39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4F55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9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36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57CD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74</w:t>
            </w:r>
          </w:p>
        </w:tc>
      </w:tr>
      <w:tr w:rsidR="00CC63A2" w:rsidRPr="005D1080" w14:paraId="196BA283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E9BB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9C14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6987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7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30.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5E12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1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40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C650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22</w:t>
            </w:r>
          </w:p>
        </w:tc>
      </w:tr>
      <w:tr w:rsidR="00CC63A2" w:rsidRPr="005D1080" w14:paraId="69236BE8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3EF3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D56F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BF0B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4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D9EC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1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ECCE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</w:tr>
      <w:tr w:rsidR="00CC63A2" w:rsidRPr="005D1080" w14:paraId="787B2B11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91A7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7C80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ciousness</w:t>
            </w: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 w:rsidRPr="005D10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sord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0341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BCC3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711C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19</w:t>
            </w:r>
          </w:p>
        </w:tc>
      </w:tr>
      <w:tr w:rsidR="00CC63A2" w:rsidRPr="005D1080" w14:paraId="3BE3A622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1A99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916F4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166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3.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18F8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1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9D70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62</w:t>
            </w:r>
          </w:p>
        </w:tc>
      </w:tr>
      <w:tr w:rsidR="00CC63A2" w:rsidRPr="005D1080" w14:paraId="13B96D50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93507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height (cm, median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9A1BF9">
              <w:rPr>
                <w:rFonts w:ascii="Arial" w:eastAsia="Times New Roman" w:hAnsi="Arial" w:cs="Arial"/>
                <w:sz w:val="22"/>
                <w:szCs w:val="22"/>
              </w:rPr>
              <w:t>±SD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, range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1CBF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7EA4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67±9.4 (142-18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1659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64.6±11.1 (123-1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813BA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26</w:t>
            </w:r>
          </w:p>
        </w:tc>
      </w:tr>
      <w:tr w:rsidR="00CC63A2" w:rsidRPr="005D1080" w14:paraId="43A56467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4604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W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eight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(kg, median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9A1BF9">
              <w:rPr>
                <w:rFonts w:ascii="Arial" w:eastAsia="Times New Roman" w:hAnsi="Arial" w:cs="Arial"/>
                <w:sz w:val="22"/>
                <w:szCs w:val="22"/>
              </w:rPr>
              <w:t>±SD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, range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F662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F78E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67.4±17.7 (37.1-12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AFEA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60.3±14.9 (34.1-107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A017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027</w:t>
            </w:r>
          </w:p>
        </w:tc>
      </w:tr>
      <w:tr w:rsidR="00CC63A2" w:rsidRPr="005D1080" w14:paraId="3C6F2911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9949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BMI (median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9A1BF9">
              <w:rPr>
                <w:rFonts w:ascii="Arial" w:eastAsia="Times New Roman" w:hAnsi="Arial" w:cs="Arial"/>
                <w:sz w:val="22"/>
                <w:szCs w:val="22"/>
              </w:rPr>
              <w:t>±SD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, range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A6580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D37E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4.7±5.1 (15.7-45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4325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3.1±4.5 (13.8-3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A906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024</w:t>
            </w:r>
          </w:p>
        </w:tc>
      </w:tr>
      <w:tr w:rsidR="00CC63A2" w:rsidRPr="005D1080" w14:paraId="0EBB3E14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3B82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smoking habit (cases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A4E5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C7A6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46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51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F8B5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31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5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90395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36</w:t>
            </w:r>
          </w:p>
        </w:tc>
      </w:tr>
      <w:tr w:rsidR="00CC63A2" w:rsidRPr="005D1080" w14:paraId="7D893667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3BAA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vaccination (yes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2BDA7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81CA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6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6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FF37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49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94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0E334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CC63A2" w:rsidRPr="005D1080" w14:paraId="7702933B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F892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comorbidities</w:t>
            </w:r>
            <w:r w:rsidRPr="00CC2B2B">
              <w:rPr>
                <w:rFonts w:ascii="Arial" w:eastAsia="Times New Roman" w:hAnsi="Arial" w:cs="Arial"/>
                <w:sz w:val="22"/>
                <w:szCs w:val="22"/>
              </w:rPr>
              <w:t xml:space="preserve"> (cases, 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A2EC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262E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48283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A039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CC63A2" w:rsidRPr="005D1080" w14:paraId="0CA766CE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272F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0D84" w14:textId="77777777" w:rsidR="00CC63A2" w:rsidRPr="00CC2B2B" w:rsidRDefault="00E90376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CC63A2"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pirator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59D1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10.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911A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1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21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354C1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</w:tr>
      <w:tr w:rsidR="00CC63A2" w:rsidRPr="005D1080" w14:paraId="4A387C8A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9587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015C" w14:textId="77777777" w:rsidR="00CC63A2" w:rsidRPr="00CC2B2B" w:rsidRDefault="00E90376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d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ascular</w:t>
            </w:r>
            <w:r w:rsidR="00CC63A2"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EB6F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7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7.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BFF7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2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4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3AE1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CC63A2" w:rsidRPr="005D1080" w14:paraId="4D329B1E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99D0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BF0A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D3DA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6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18.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175B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4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4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8CAA3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0003</w:t>
            </w:r>
          </w:p>
        </w:tc>
      </w:tr>
      <w:tr w:rsidR="00CC63A2" w:rsidRPr="005D1080" w14:paraId="6E534DE2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A7D0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AF34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continuous </w:t>
            </w:r>
            <w:r w:rsidRPr="005D108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modialy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332A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3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14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7A7F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7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32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0225E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01</w:t>
            </w:r>
          </w:p>
        </w:tc>
      </w:tr>
      <w:tr w:rsidR="00CC63A2" w:rsidRPr="005D1080" w14:paraId="14895C82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B9DC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EFFB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85FD4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0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22.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145E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8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34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3782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</w:tr>
      <w:tr w:rsidR="00CC63A2" w:rsidRPr="005D1080" w14:paraId="7AF98673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E9874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80F1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7F7B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30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33.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B09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31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59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CA94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0027</w:t>
            </w:r>
          </w:p>
        </w:tc>
      </w:tr>
      <w:tr w:rsidR="00CC63A2" w:rsidRPr="005D1080" w14:paraId="56591B37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DF30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268E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E190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3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14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3232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12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17CAE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</w:tr>
      <w:tr w:rsidR="00CC63A2" w:rsidRPr="005D1080" w14:paraId="619530F2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FE6C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4F39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agen diseas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1D51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7D93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5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3F61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28</w:t>
            </w:r>
          </w:p>
        </w:tc>
      </w:tr>
      <w:tr w:rsidR="00CC63A2" w:rsidRPr="005D1080" w14:paraId="3FE25483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A369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B169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 malignant tumo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E0CF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5.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2F8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4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6D1FB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63</w:t>
            </w:r>
          </w:p>
        </w:tc>
      </w:tr>
      <w:tr w:rsidR="00CC63A2" w:rsidRPr="005D1080" w14:paraId="138A63DD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69F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E438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na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5C0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2.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3C38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0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ADCEE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28</w:t>
            </w:r>
          </w:p>
        </w:tc>
      </w:tr>
      <w:tr w:rsidR="00CC63A2" w:rsidRPr="005D1080" w14:paraId="7422F61F" w14:textId="77777777" w:rsidTr="00CC63A2">
        <w:trPr>
          <w:trHeight w:val="325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E11D" w14:textId="77777777" w:rsidR="00CC63A2" w:rsidRPr="00CC2B2B" w:rsidRDefault="00CC63A2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9E87B" w14:textId="77777777" w:rsidR="00CC63A2" w:rsidRPr="00CC2B2B" w:rsidRDefault="00CC63A2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unosuppression drug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9371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2.2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D514E" w14:textId="77777777" w:rsidR="00CC63A2" w:rsidRPr="00CC2B2B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C2B2B">
              <w:rPr>
                <w:rFonts w:ascii="Arial" w:eastAsia="Times New Roman" w:hAnsi="Arial" w:cs="Arial"/>
                <w:sz w:val="22"/>
                <w:szCs w:val="22"/>
              </w:rPr>
              <w:t>5</w:t>
            </w:r>
            <w:r w:rsidRPr="005D1080">
              <w:rPr>
                <w:rFonts w:ascii="Arial" w:eastAsia="Times New Roman" w:hAnsi="Arial" w:cs="Arial"/>
                <w:sz w:val="22"/>
                <w:szCs w:val="22"/>
              </w:rPr>
              <w:t xml:space="preserve"> (9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0515D3" w14:textId="77777777" w:rsidR="00CC63A2" w:rsidRPr="005D1080" w:rsidRDefault="00CC63A2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5D1080">
              <w:rPr>
                <w:rFonts w:ascii="Arial" w:eastAsia="Times New Roman" w:hAnsi="Arial" w:cs="Arial"/>
                <w:sz w:val="22"/>
                <w:szCs w:val="22"/>
              </w:rPr>
              <w:t>0.052</w:t>
            </w:r>
          </w:p>
        </w:tc>
      </w:tr>
    </w:tbl>
    <w:p w14:paraId="7C49057C" w14:textId="5121925F" w:rsidR="00CC63A2" w:rsidRPr="005D1080" w:rsidRDefault="006C01C3" w:rsidP="00CC63A2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y.o</w:t>
      </w:r>
      <w:proofErr w:type="spellEnd"/>
      <w:r>
        <w:rPr>
          <w:rFonts w:ascii="Arial" w:hAnsi="Arial" w:cs="Arial"/>
        </w:rPr>
        <w:t xml:space="preserve">.: year-old, </w:t>
      </w:r>
      <w:r w:rsidR="00CC63A2" w:rsidRPr="005D1080">
        <w:rPr>
          <w:rFonts w:ascii="Arial" w:hAnsi="Arial" w:cs="Arial"/>
        </w:rPr>
        <w:t>SD: Standard Deviation, PCR: Polymerase Chain Reaction, BMI: Body Mass Index</w:t>
      </w:r>
    </w:p>
    <w:p w14:paraId="18645A90" w14:textId="77777777" w:rsidR="00CC63A2" w:rsidRDefault="00CC63A2" w:rsidP="00636037">
      <w:pPr>
        <w:rPr>
          <w:rFonts w:ascii="Arial" w:hAnsi="Arial" w:cs="Arial"/>
        </w:rPr>
        <w:sectPr w:rsidR="00CC63A2" w:rsidSect="00C723DF">
          <w:pgSz w:w="16840" w:h="23820" w:code="8"/>
          <w:pgMar w:top="567" w:right="567" w:bottom="567" w:left="567" w:header="709" w:footer="709" w:gutter="0"/>
          <w:cols w:space="708"/>
          <w:docGrid w:linePitch="360"/>
        </w:sectPr>
      </w:pPr>
    </w:p>
    <w:p w14:paraId="5CF30B2C" w14:textId="77777777" w:rsidR="00CC63A2" w:rsidRDefault="00CC63A2" w:rsidP="00636037">
      <w:pPr>
        <w:rPr>
          <w:rFonts w:ascii="Arial" w:hAnsi="Arial" w:cs="Arial"/>
        </w:rPr>
      </w:pPr>
    </w:p>
    <w:p w14:paraId="73006E0C" w14:textId="77777777" w:rsidR="00636037" w:rsidRPr="00636037" w:rsidRDefault="00636037" w:rsidP="00636037">
      <w:pPr>
        <w:rPr>
          <w:rFonts w:ascii="Arial" w:hAnsi="Arial" w:cs="Arial"/>
        </w:rPr>
      </w:pPr>
      <w:r w:rsidRPr="00636037">
        <w:rPr>
          <w:rFonts w:ascii="Arial" w:hAnsi="Arial" w:cs="Arial"/>
        </w:rPr>
        <w:t xml:space="preserve">Supplemental </w:t>
      </w:r>
      <w:r w:rsidR="00CC63A2">
        <w:rPr>
          <w:rFonts w:ascii="Arial" w:hAnsi="Arial" w:cs="Arial"/>
        </w:rPr>
        <w:t>T</w:t>
      </w:r>
      <w:r w:rsidRPr="00636037">
        <w:rPr>
          <w:rFonts w:ascii="Arial" w:hAnsi="Arial" w:cs="Arial"/>
        </w:rPr>
        <w:t>able 2. Patients’ Clinical Features by Severity Classification of Different Periods (Delta Period &amp; Omicron Period)</w:t>
      </w:r>
    </w:p>
    <w:tbl>
      <w:tblPr>
        <w:tblW w:w="15706" w:type="dxa"/>
        <w:tblLook w:val="04A0" w:firstRow="1" w:lastRow="0" w:firstColumn="1" w:lastColumn="0" w:noHBand="0" w:noVBand="1"/>
      </w:tblPr>
      <w:tblGrid>
        <w:gridCol w:w="1674"/>
        <w:gridCol w:w="2384"/>
        <w:gridCol w:w="2384"/>
        <w:gridCol w:w="2385"/>
        <w:gridCol w:w="1070"/>
        <w:gridCol w:w="2467"/>
        <w:gridCol w:w="2324"/>
        <w:gridCol w:w="1018"/>
      </w:tblGrid>
      <w:tr w:rsidR="005D2DA6" w:rsidRPr="00636037" w14:paraId="64D46AE6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AC51B" w14:textId="77777777" w:rsidR="00636037" w:rsidRPr="00636037" w:rsidRDefault="00636037" w:rsidP="00636037">
            <w:pPr>
              <w:rPr>
                <w:rFonts w:ascii="Arial" w:eastAsia="Times New Roman" w:hAnsi="Arial" w:cs="Arial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89BA9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3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8902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Delta Period (n=89)</w:t>
            </w:r>
          </w:p>
        </w:tc>
        <w:tc>
          <w:tcPr>
            <w:tcW w:w="58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F791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Omicron Period (n=52)</w:t>
            </w:r>
          </w:p>
        </w:tc>
      </w:tr>
      <w:tr w:rsidR="00906E7F" w:rsidRPr="00636037" w14:paraId="5A676036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DEC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087B5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F78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oderate (n=50)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FE36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Severe (n=3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673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p value</w:t>
            </w:r>
          </w:p>
        </w:tc>
        <w:tc>
          <w:tcPr>
            <w:tcW w:w="2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8F4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oderate (n=41)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1D49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Severe (n=11)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55C0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p value</w:t>
            </w:r>
          </w:p>
        </w:tc>
      </w:tr>
      <w:tr w:rsidR="00906E7F" w:rsidRPr="00636037" w14:paraId="3FB278AE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ED41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Gender (Male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B73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0 (6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D82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3 (84.6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F61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1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803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5 (61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A07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1 (10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6FD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</w:tr>
      <w:tr w:rsidR="00906E7F" w:rsidRPr="00636037" w14:paraId="4750C8A1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8DAB" w14:textId="4C978E3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Age (</w:t>
            </w:r>
            <w:proofErr w:type="spellStart"/>
            <w:r w:rsidR="006C01C3">
              <w:rPr>
                <w:rFonts w:ascii="Arial" w:eastAsia="Times New Roman" w:hAnsi="Arial" w:cs="Arial"/>
                <w:sz w:val="22"/>
                <w:szCs w:val="22"/>
              </w:rPr>
              <w:t>y.o</w:t>
            </w:r>
            <w:proofErr w:type="spellEnd"/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.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edian ±SD,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68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5.5±16.4 (18-93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2E8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6±11.8 (30-9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042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E8B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72±16.2 (23-9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BC4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72±10.6 (44-7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E84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76</w:t>
            </w:r>
          </w:p>
        </w:tc>
      </w:tr>
      <w:tr w:rsidR="00906E7F" w:rsidRPr="00636037" w14:paraId="06941E6C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A45B" w14:textId="3D7DF228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Period from onset to hospitalization (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DEB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±4.0 (0-13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2FE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8±4.1 (1-2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882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0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4247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±3.1 (0-1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448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±3.5 (0-1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55C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25</w:t>
            </w:r>
          </w:p>
        </w:tc>
      </w:tr>
      <w:tr w:rsidR="00906E7F" w:rsidRPr="00636037" w14:paraId="34A42AB0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C842" w14:textId="7D4AD18B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Period from onset to PCR positive (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809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±1.8 (0-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066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±2.2 (0-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75E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6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591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±2.9 (0-1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DC2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±2.9 (0-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E0F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</w:t>
            </w:r>
          </w:p>
        </w:tc>
      </w:tr>
      <w:tr w:rsidR="00906E7F" w:rsidRPr="00636037" w14:paraId="02A8251E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7C61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Symptom (cas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51E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F63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A01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281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C77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FCFEB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06E7F" w:rsidRPr="00636037" w14:paraId="343B5877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2F7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50A6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D38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5 (9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B2E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7 (94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681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4E1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4 (82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69C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0 (90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AB3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51</w:t>
            </w:r>
          </w:p>
        </w:tc>
      </w:tr>
      <w:tr w:rsidR="00906E7F" w:rsidRPr="00636037" w14:paraId="45A39BF1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8DE4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5AA9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spne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08B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5 (5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4AE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1 (79.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265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4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51D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4 (34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7F3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9 (8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14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47</w:t>
            </w:r>
          </w:p>
        </w:tc>
      </w:tr>
      <w:tr w:rsidR="00906E7F" w:rsidRPr="00636037" w14:paraId="2A9F0D5A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25839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D38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ug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175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1 (4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4BD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4 (35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3C2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5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C35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5 (36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CC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 (36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B934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99</w:t>
            </w:r>
          </w:p>
        </w:tc>
      </w:tr>
      <w:tr w:rsidR="00906E7F" w:rsidRPr="00636037" w14:paraId="4B70227A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EC65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A918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E5B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7 (3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A22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0 (25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8C7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3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5FB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9 (46.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D42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 (18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EDB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9</w:t>
            </w:r>
          </w:p>
        </w:tc>
      </w:tr>
      <w:tr w:rsidR="00906E7F" w:rsidRPr="00636037" w14:paraId="3ED2FDC1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878D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EEE8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ore throa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2D7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 (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4F4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EB3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68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6 (14.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149D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7A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18</w:t>
            </w:r>
          </w:p>
        </w:tc>
      </w:tr>
      <w:tr w:rsidR="00906E7F" w:rsidRPr="00636037" w14:paraId="3650497E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B805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68AB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sciousness disord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11B3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2EE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1B8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N.S.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BC9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30C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8F1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</w:tr>
      <w:tr w:rsidR="00906E7F" w:rsidRPr="00636037" w14:paraId="7607263B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749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046C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621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 8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422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DF4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7BB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072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3DA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6</w:t>
            </w:r>
          </w:p>
        </w:tc>
      </w:tr>
      <w:tr w:rsidR="00906E7F" w:rsidRPr="00636037" w14:paraId="726CADFA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A677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Height (cm, median,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CE9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62.5±9.6 (142-18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3D6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70±8.7 (148-18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15F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2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EF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62.5±12.1 (123-18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636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66±5.1 (159-17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D1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7</w:t>
            </w:r>
          </w:p>
        </w:tc>
      </w:tr>
      <w:tr w:rsidR="00906E7F" w:rsidRPr="00636037" w14:paraId="6D26BC60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375F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Weight (kg, median,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128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60.5±16.1 (37.1-12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794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78.7±17.3 (43.5-1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3CC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0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E59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9.4±15.8 (34.1-107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251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70.4±11.0 (47-85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4BE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12</w:t>
            </w:r>
          </w:p>
        </w:tc>
      </w:tr>
      <w:tr w:rsidR="00906E7F" w:rsidRPr="00636037" w14:paraId="5637BDB4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874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BMI (median,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4B1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2.8±5.1 (15.7-45.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C7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7.5±4.7 (16.6-3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2AA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0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011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2.8±4.5 (13.8-35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A09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3.9±4.5 (19-32.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23B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45</w:t>
            </w:r>
          </w:p>
        </w:tc>
      </w:tr>
      <w:tr w:rsidR="00906E7F" w:rsidRPr="00636037" w14:paraId="2E89847C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59269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smoking habit (cas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8ED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0 (4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15D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6 (66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47CC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7D1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2 (53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A7E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9 (81.8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7B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91</w:t>
            </w:r>
          </w:p>
        </w:tc>
      </w:tr>
      <w:tr w:rsidR="00906E7F" w:rsidRPr="00636037" w14:paraId="22EA0E26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61AF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vaccination (y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723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 (1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2A0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3E8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1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BCE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9 (95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70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0 (90.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CCA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6E7F" w:rsidRPr="00636037" w14:paraId="45658EAB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80AE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comorbidities (cas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418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488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729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7F0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C80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7D44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06E7F" w:rsidRPr="00636037" w14:paraId="2CAA3151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FE6D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804E" w14:textId="77777777" w:rsidR="00636037" w:rsidRPr="00636037" w:rsidRDefault="00F21A1A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</w:t>
            </w:r>
            <w:r w:rsidR="00636037"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pirator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E89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6 (1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6BF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 (7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743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5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3BA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8 (1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D32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 (2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56A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58</w:t>
            </w:r>
          </w:p>
        </w:tc>
      </w:tr>
      <w:tr w:rsidR="00906E7F" w:rsidRPr="00636037" w14:paraId="41CD3C9F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BDFB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F995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rdi</w:t>
            </w:r>
            <w:r w:rsidR="00FD078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ascular</w:t>
            </w: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disea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BA3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 (1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DC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 (5.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B3A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4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931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8 (43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A9A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 (36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212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65</w:t>
            </w:r>
          </w:p>
        </w:tc>
      </w:tr>
      <w:tr w:rsidR="00906E7F" w:rsidRPr="00636037" w14:paraId="64A778F9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7D0B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14AB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nal disease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BFC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1 (2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4F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 (12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3E6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A64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1 (51.2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8F6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 (2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F8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16</w:t>
            </w:r>
          </w:p>
        </w:tc>
      </w:tr>
      <w:tr w:rsidR="00906E7F" w:rsidRPr="00636037" w14:paraId="3D7A9C0D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E2BE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5749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ntinuous hemodialysi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513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0 (2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0EE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 (7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C99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1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AFB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4 (34.1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2E7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 (2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5D8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67</w:t>
            </w:r>
          </w:p>
        </w:tc>
      </w:tr>
      <w:tr w:rsidR="00906E7F" w:rsidRPr="00636037" w14:paraId="53AD0A9E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708C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6BD2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043A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3 (2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90B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7 (17.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A7C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3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5B5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3 (31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7DC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 (45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3A7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39</w:t>
            </w:r>
          </w:p>
        </w:tc>
      </w:tr>
      <w:tr w:rsidR="00906E7F" w:rsidRPr="00636037" w14:paraId="3C3740B6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3C1F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3A3E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F333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4 (2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A4E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6 (41.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857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0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CAE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4 (58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C62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7 (63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9B1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76</w:t>
            </w:r>
          </w:p>
        </w:tc>
      </w:tr>
      <w:tr w:rsidR="00906E7F" w:rsidRPr="00636037" w14:paraId="1F361238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6128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099B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yperlipidemi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637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 (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86A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9 (23.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AEA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E55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8 (19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9A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 (36.4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765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4</w:t>
            </w:r>
          </w:p>
        </w:tc>
      </w:tr>
      <w:tr w:rsidR="00906E7F" w:rsidRPr="00636037" w14:paraId="4EF2CEA7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B8AB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7F84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ollagen disease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D7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 (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E27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CA7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6CF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 (4.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8C8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9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416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59</w:t>
            </w:r>
          </w:p>
        </w:tc>
      </w:tr>
      <w:tr w:rsidR="00906E7F" w:rsidRPr="00636037" w14:paraId="1FC3A371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CC63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C524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th malignant tumo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9B0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 (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D75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449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7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B40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 (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A80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989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8</w:t>
            </w:r>
          </w:p>
        </w:tc>
      </w:tr>
      <w:tr w:rsidR="00906E7F" w:rsidRPr="00636037" w14:paraId="3060E95D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E8D0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D4755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egnanc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649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CDC9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D63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CBF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DF5C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E4B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N.S.</w:t>
            </w:r>
          </w:p>
        </w:tc>
      </w:tr>
      <w:tr w:rsidR="00906E7F" w:rsidRPr="00636037" w14:paraId="163707CC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5BD2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4242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mmunosuppression drugs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B5F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C1D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D5B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8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459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 (9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6F1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9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14D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95</w:t>
            </w:r>
          </w:p>
        </w:tc>
      </w:tr>
      <w:tr w:rsidR="00906E7F" w:rsidRPr="00636037" w14:paraId="724B0C3E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DD79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oxygen supply (cas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45E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9 (7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35D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9 (1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616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18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A6A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5 (61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2BD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1 (10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416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</w:tr>
      <w:tr w:rsidR="00906E7F" w:rsidRPr="00636037" w14:paraId="4ABB6FCA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A215" w14:textId="1B1F00D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Period of oxygenation (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C75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±8.2 (0-43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018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4.5±28.0 (4-16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CA8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69F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±4.2 (0-1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6A3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8±20.2 (10-8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93A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06E7F" w:rsidRPr="00636037" w14:paraId="683F193C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6C3B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echanical ventilation (cas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D0B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396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9 (1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EE7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30B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A74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 (45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737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06E7F" w:rsidRPr="00636037" w14:paraId="2A4366AA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7F971" w14:textId="41BA9C6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Period of ventilation (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edian ±</w:t>
            </w:r>
            <w:proofErr w:type="gramStart"/>
            <w:r w:rsidRPr="00636037">
              <w:rPr>
                <w:rFonts w:ascii="Arial" w:eastAsia="Times New Roman" w:hAnsi="Arial" w:cs="Arial"/>
                <w:sz w:val="22"/>
                <w:szCs w:val="22"/>
              </w:rPr>
              <w:t xml:space="preserve">SD 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>,</w:t>
            </w:r>
            <w:proofErr w:type="gramEnd"/>
            <w:r w:rsidRPr="00636037">
              <w:rPr>
                <w:rFonts w:ascii="Arial" w:eastAsia="Times New Roman" w:hAnsi="Arial" w:cs="Arial"/>
                <w:sz w:val="22"/>
                <w:szCs w:val="22"/>
              </w:rPr>
              <w:t xml:space="preserve"> 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56C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 xml:space="preserve">0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7A9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8±24.8 (0-13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CC9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945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E05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±25.0 (3-79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61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06E7F" w:rsidRPr="00636037" w14:paraId="341CE4B8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4978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Tracheostomy (cas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65E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F23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 (12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CA4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8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A6C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83C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 (18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2E7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54</w:t>
            </w:r>
          </w:p>
        </w:tc>
      </w:tr>
      <w:tr w:rsidR="00906E7F" w:rsidRPr="00636037" w14:paraId="4F2BFE3F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32BF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ECMO (cas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A34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999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(10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F14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2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0BF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BE6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9.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81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51</w:t>
            </w:r>
          </w:p>
        </w:tc>
      </w:tr>
      <w:tr w:rsidR="00906E7F" w:rsidRPr="00636037" w14:paraId="62568834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99F1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NHF (cas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915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 (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617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8 (46.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E82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C6F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AEB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 (45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9D6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</w:tr>
      <w:tr w:rsidR="00906E7F" w:rsidRPr="00636037" w14:paraId="37F47E5F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42289" w14:textId="180BEA3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Period of NHF (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ADF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0.5±2.1 (9-1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7F8E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6±2.3 (1-1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BE4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3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C0B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1FE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6±1 (0-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A37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906E7F" w:rsidRPr="00636037" w14:paraId="11C32156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C533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prone position (cases, %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025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 (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315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9 (48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AB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752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A6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 (18.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7D0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47</w:t>
            </w:r>
          </w:p>
        </w:tc>
      </w:tr>
      <w:tr w:rsidR="00906E7F" w:rsidRPr="00636037" w14:paraId="2C169693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89E8" w14:textId="462DCC09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Period of prone position (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 w:rsidR="006C01C3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3C7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.5±2.1 (2-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30A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±2.9 (2-1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D3A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6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BA9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999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A0F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</w:tr>
      <w:tr w:rsidR="00906E7F" w:rsidRPr="00636037" w14:paraId="2AB4EB78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53A0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Therapy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133D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FD94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6D842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060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771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8403B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06E7F" w:rsidRPr="00636037" w14:paraId="51C2C75D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161F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9C4E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eroid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5A4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 xml:space="preserve">44 (88) 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AFC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9 (1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8E7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2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BDF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5 (61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DE6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1 (10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492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</w:tr>
      <w:tr w:rsidR="00906E7F" w:rsidRPr="00636037" w14:paraId="4CA9AE2E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1A18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E65B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mdesivir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108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4 (88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818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9 (1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EF4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2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A14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5 (61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D73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1 (10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6DC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</w:tr>
      <w:tr w:rsidR="00906E7F" w:rsidRPr="00636037" w14:paraId="638518E0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05B6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D948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cilizumab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618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E8C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 (7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585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4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C11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5D6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6F5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N.S.</w:t>
            </w:r>
          </w:p>
        </w:tc>
      </w:tr>
      <w:tr w:rsidR="00906E7F" w:rsidRPr="00636037" w14:paraId="210E5F08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3E44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77F8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ricitinib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09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 (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FCE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 (10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E3C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46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4C2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206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E32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N.S.</w:t>
            </w:r>
          </w:p>
        </w:tc>
      </w:tr>
      <w:tr w:rsidR="00906E7F" w:rsidRPr="00636037" w14:paraId="7768B054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8628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749C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sirivimab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7AD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 (4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287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B34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42B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7E5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24A4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N.S.</w:t>
            </w:r>
          </w:p>
        </w:tc>
      </w:tr>
      <w:tr w:rsidR="00906E7F" w:rsidRPr="00636037" w14:paraId="7BB20EBD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703E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B964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lnupiravir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F40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50A4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406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N.S.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484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6 (39.0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90F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E66F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13</w:t>
            </w:r>
          </w:p>
        </w:tc>
      </w:tr>
      <w:tr w:rsidR="00906E7F" w:rsidRPr="00636037" w14:paraId="3BB4AA91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5B26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AFA0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epari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597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1 (8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7AA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9 (10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4B7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52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D1E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0 (48.8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50E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1 (10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A08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21</w:t>
            </w:r>
          </w:p>
        </w:tc>
      </w:tr>
      <w:tr w:rsidR="00906E7F" w:rsidRPr="00636037" w14:paraId="759CF7F7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4283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Laboratory Data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5A28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37DB4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660A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6D0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8150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BC9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06E7F" w:rsidRPr="00636037" w14:paraId="4708E3A4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B8F1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B2EA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B22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0.6±102.5 (0.2-51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081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4.8±82.3 (2.1-45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1B3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3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FEE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3.5±166.6 (2.1-646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B48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6±43.5 (2.1-130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FD0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5</w:t>
            </w:r>
          </w:p>
        </w:tc>
      </w:tr>
      <w:tr w:rsidR="00906E7F" w:rsidRPr="00636037" w14:paraId="3767943D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F773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CDB2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BC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F41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.6±2.8 (1.5-17.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DD3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6.3±3.2 (2.7-14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86C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94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624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7.2±3.7 (2.5-18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EDE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6.3±12.2 (2.7-45.5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81B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85</w:t>
            </w:r>
          </w:p>
        </w:tc>
      </w:tr>
      <w:tr w:rsidR="00906E7F" w:rsidRPr="00636037" w14:paraId="535DF428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F92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2B7D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P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1DC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6.8±7.5 (0.16-34.5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F3B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6.6±8.2 (0.17-37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BBE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83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440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.6±5.3 (0.16-27.4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543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.7±3.5 (0.13-10.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EC5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39</w:t>
            </w:r>
          </w:p>
        </w:tc>
      </w:tr>
      <w:tr w:rsidR="00906E7F" w:rsidRPr="00636037" w14:paraId="4A512E8D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91CC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3533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-dimer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A33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96±17.4 (0.5-12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7B7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.07±2.6 (0.5-12.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ACC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3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9C4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.57±2.7 (0.5-11.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E99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.08±19.8 (0.5-67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4C1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88</w:t>
            </w:r>
          </w:p>
        </w:tc>
      </w:tr>
      <w:tr w:rsidR="00906E7F" w:rsidRPr="00636037" w14:paraId="4DA6B7B4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BE67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2D77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02F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7±40 (5-256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F500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3±41.3 (24-20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0C71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0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263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9±40.5 (9-199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CCE2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6±65.4 (21-252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49E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436</w:t>
            </w:r>
          </w:p>
        </w:tc>
      </w:tr>
      <w:tr w:rsidR="00906E7F" w:rsidRPr="00636037" w14:paraId="2438BF32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D7C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4BDC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LT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3182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2±26.7 (5-117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01F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6±43 (3-16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F3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D02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8±33.9 (3-165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D6E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44±31.6 (9-116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B76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95</w:t>
            </w:r>
          </w:p>
        </w:tc>
      </w:tr>
      <w:tr w:rsidR="00906E7F" w:rsidRPr="00636037" w14:paraId="66A04D0D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988A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7A286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DH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D7F5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48±26.7 (143-832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8D5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555±26.7 (312-113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263C7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&lt;0.0001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97F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70±123.7 (148-643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D44B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68±204.7 (224-921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1ADD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23</w:t>
            </w:r>
          </w:p>
        </w:tc>
      </w:tr>
      <w:tr w:rsidR="00906E7F" w:rsidRPr="00636037" w14:paraId="6A958445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D17A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026D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UN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BF8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9±21.1 (1-91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67A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5±19.2 (6-8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63EF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9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6A1B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1±19.4 (8-7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A84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27±17.4 (15-67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0673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5</w:t>
            </w:r>
          </w:p>
        </w:tc>
      </w:tr>
      <w:tr w:rsidR="00906E7F" w:rsidRPr="00636037" w14:paraId="2EF156CD" w14:textId="77777777" w:rsidTr="00906E7F">
        <w:trPr>
          <w:trHeight w:val="300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0479A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8E12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re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25268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89±3.57 (0.35-12.73)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4203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76±3.73 (0.41-13.4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4BF4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2955</w:t>
            </w:r>
          </w:p>
        </w:tc>
        <w:tc>
          <w:tcPr>
            <w:tcW w:w="2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817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.54±3.5 (0.4-12.7)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AA6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.06±4.6 (0.6-14.3)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8BD6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82</w:t>
            </w:r>
          </w:p>
        </w:tc>
      </w:tr>
      <w:tr w:rsidR="00906E7F" w:rsidRPr="00636037" w14:paraId="22D8BA14" w14:textId="77777777" w:rsidTr="00906E7F">
        <w:trPr>
          <w:trHeight w:val="118"/>
        </w:trPr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C9F1" w14:textId="77777777" w:rsidR="00636037" w:rsidRPr="00636037" w:rsidRDefault="00636037" w:rsidP="00636037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09BB" w14:textId="77777777" w:rsidR="00636037" w:rsidRPr="00636037" w:rsidRDefault="00636037" w:rsidP="0063603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.bil</w:t>
            </w:r>
            <w:proofErr w:type="spellEnd"/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030E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5±0.4 (0.2-1.7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0BC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6±0.3 (0.3-1.3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778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51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A83A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5±0.3 (0.2-1.7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A4C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6±0.46 (0.4-1.8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CC69" w14:textId="77777777" w:rsidR="00636037" w:rsidRPr="00636037" w:rsidRDefault="00636037" w:rsidP="0063603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14</w:t>
            </w:r>
          </w:p>
        </w:tc>
      </w:tr>
      <w:tr w:rsidR="00906E7F" w:rsidRPr="00636037" w14:paraId="42085503" w14:textId="77777777" w:rsidTr="00906E7F">
        <w:trPr>
          <w:trHeight w:val="300"/>
        </w:trPr>
        <w:tc>
          <w:tcPr>
            <w:tcW w:w="40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A9F23" w14:textId="73138390" w:rsidR="00906E7F" w:rsidRPr="00636037" w:rsidRDefault="00906E7F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Period of whole hospitalization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days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Median ±SD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range)</w:t>
            </w:r>
          </w:p>
        </w:tc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87C2C2" w14:textId="15949B18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9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5.4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6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3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473310" w14:textId="55F56523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4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8.6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59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EDB8E" w14:textId="44DDC4F9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1</w:t>
            </w:r>
          </w:p>
        </w:tc>
        <w:tc>
          <w:tcPr>
            <w:tcW w:w="2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B9CDB8" w14:textId="62C24C47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10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5.5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2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0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2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604B5" w14:textId="52F51AD4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22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±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1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3 (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3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-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40</w:t>
            </w: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0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BF46B5" w14:textId="74F0F012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0.0004</w:t>
            </w:r>
          </w:p>
        </w:tc>
      </w:tr>
      <w:tr w:rsidR="00906E7F" w:rsidRPr="00636037" w14:paraId="398A306D" w14:textId="77777777" w:rsidTr="00906E7F">
        <w:trPr>
          <w:trHeight w:val="300"/>
        </w:trPr>
        <w:tc>
          <w:tcPr>
            <w:tcW w:w="16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75440" w14:textId="77777777" w:rsidR="00906E7F" w:rsidRPr="00636037" w:rsidRDefault="00906E7F" w:rsidP="00906E7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Death</w:t>
            </w:r>
          </w:p>
        </w:tc>
        <w:tc>
          <w:tcPr>
            <w:tcW w:w="2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803EC" w14:textId="77777777" w:rsidR="00906E7F" w:rsidRPr="00636037" w:rsidRDefault="00906E7F" w:rsidP="00906E7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B6B7F" w14:textId="77777777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)</w:t>
            </w:r>
          </w:p>
        </w:tc>
        <w:tc>
          <w:tcPr>
            <w:tcW w:w="23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7BD27" w14:textId="77777777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1 (2.6)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6F17" w14:textId="77777777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84</w:t>
            </w:r>
          </w:p>
        </w:tc>
        <w:tc>
          <w:tcPr>
            <w:tcW w:w="24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8AD0" w14:textId="77777777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 (0)</w:t>
            </w:r>
          </w:p>
        </w:tc>
        <w:tc>
          <w:tcPr>
            <w:tcW w:w="23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43604" w14:textId="77777777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3 (27.3)</w:t>
            </w:r>
          </w:p>
        </w:tc>
        <w:tc>
          <w:tcPr>
            <w:tcW w:w="10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8F2E0" w14:textId="77777777" w:rsidR="00906E7F" w:rsidRPr="00636037" w:rsidRDefault="00906E7F" w:rsidP="00906E7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636037">
              <w:rPr>
                <w:rFonts w:ascii="Arial" w:eastAsia="Times New Roman" w:hAnsi="Arial" w:cs="Arial"/>
                <w:sz w:val="22"/>
                <w:szCs w:val="22"/>
              </w:rPr>
              <w:t>0.0006</w:t>
            </w:r>
          </w:p>
        </w:tc>
      </w:tr>
    </w:tbl>
    <w:p w14:paraId="05709028" w14:textId="2BB0B526" w:rsidR="00A459E5" w:rsidRPr="00636037" w:rsidRDefault="00906E7F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y.o</w:t>
      </w:r>
      <w:proofErr w:type="spellEnd"/>
      <w:r>
        <w:rPr>
          <w:rFonts w:ascii="Arial" w:hAnsi="Arial" w:cs="Arial"/>
        </w:rPr>
        <w:t xml:space="preserve">.: year-old, </w:t>
      </w:r>
      <w:r w:rsidR="00636037" w:rsidRPr="00636037">
        <w:rPr>
          <w:rFonts w:ascii="Arial" w:hAnsi="Arial" w:cs="Arial"/>
        </w:rPr>
        <w:t xml:space="preserve">SD: Standard Deviation, PCR: Polymerase Chain Reaction, BMI: Body Mass Index, ECMO: </w:t>
      </w:r>
      <w:r w:rsidR="00636037" w:rsidRPr="00636037">
        <w:rPr>
          <w:rFonts w:ascii="Arial" w:hAnsi="Arial" w:cs="Arial"/>
          <w:bCs/>
        </w:rPr>
        <w:t xml:space="preserve">Extracorporeal Membrane Oxygenation, NHF: Nasal High Flow, </w:t>
      </w:r>
      <w:r w:rsidR="00636037" w:rsidRPr="00636037">
        <w:rPr>
          <w:rFonts w:ascii="Arial" w:hAnsi="Arial" w:cs="Arial"/>
        </w:rPr>
        <w:t>IL-6: Interleukin-6, WBC: White Blood Cell, CRP: C-reacti</w:t>
      </w:r>
      <w:r w:rsidR="00464C27">
        <w:rPr>
          <w:rFonts w:ascii="Arial" w:hAnsi="Arial" w:cs="Arial"/>
        </w:rPr>
        <w:t>ve</w:t>
      </w:r>
      <w:r w:rsidR="00636037" w:rsidRPr="00636037">
        <w:rPr>
          <w:rFonts w:ascii="Arial" w:hAnsi="Arial" w:cs="Arial"/>
        </w:rPr>
        <w:t xml:space="preserve"> Protein, AST: Aspartate Aminotransferase, ALT: Alanine Aminotransferase, LDH: Lactate Dehydrogenase, </w:t>
      </w:r>
      <w:proofErr w:type="spellStart"/>
      <w:r w:rsidR="00636037" w:rsidRPr="00636037">
        <w:rPr>
          <w:rFonts w:ascii="Arial" w:hAnsi="Arial" w:cs="Arial"/>
        </w:rPr>
        <w:t>Cre</w:t>
      </w:r>
      <w:proofErr w:type="spellEnd"/>
      <w:r w:rsidR="00636037" w:rsidRPr="00636037">
        <w:rPr>
          <w:rFonts w:ascii="Arial" w:hAnsi="Arial" w:cs="Arial"/>
        </w:rPr>
        <w:t xml:space="preserve">: Creatinine, </w:t>
      </w:r>
      <w:proofErr w:type="spellStart"/>
      <w:r w:rsidR="00636037" w:rsidRPr="00636037">
        <w:rPr>
          <w:rFonts w:ascii="Arial" w:hAnsi="Arial" w:cs="Arial"/>
        </w:rPr>
        <w:t>T.bil</w:t>
      </w:r>
      <w:proofErr w:type="spellEnd"/>
      <w:r w:rsidR="00636037" w:rsidRPr="00636037">
        <w:rPr>
          <w:rFonts w:ascii="Arial" w:hAnsi="Arial" w:cs="Arial"/>
        </w:rPr>
        <w:t>: Total Bilirubin</w:t>
      </w:r>
    </w:p>
    <w:sectPr w:rsidR="00A459E5" w:rsidRPr="00636037" w:rsidSect="00C723DF">
      <w:pgSz w:w="16840" w:h="23820" w:code="8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037"/>
    <w:rsid w:val="001057CD"/>
    <w:rsid w:val="001632FA"/>
    <w:rsid w:val="00175A67"/>
    <w:rsid w:val="00252FEC"/>
    <w:rsid w:val="00450D11"/>
    <w:rsid w:val="00464C27"/>
    <w:rsid w:val="005D2DA6"/>
    <w:rsid w:val="00636037"/>
    <w:rsid w:val="006C01C3"/>
    <w:rsid w:val="00906E7F"/>
    <w:rsid w:val="00A4279C"/>
    <w:rsid w:val="00A459E5"/>
    <w:rsid w:val="00BD49AC"/>
    <w:rsid w:val="00C723DF"/>
    <w:rsid w:val="00CC3C69"/>
    <w:rsid w:val="00CC63A2"/>
    <w:rsid w:val="00E90376"/>
    <w:rsid w:val="00F21A1A"/>
    <w:rsid w:val="00FC107C"/>
    <w:rsid w:val="00FD0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B0A1F"/>
  <w15:chartTrackingRefBased/>
  <w15:docId w15:val="{229187C7-A902-8840-BAAA-7F26CBC19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6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63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3A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71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05</Words>
  <Characters>573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　史洋</dc:creator>
  <cp:keywords/>
  <dc:description/>
  <cp:lastModifiedBy>小川　史洋</cp:lastModifiedBy>
  <cp:revision>9</cp:revision>
  <cp:lastPrinted>2022-07-21T06:19:00Z</cp:lastPrinted>
  <dcterms:created xsi:type="dcterms:W3CDTF">2022-07-21T06:19:00Z</dcterms:created>
  <dcterms:modified xsi:type="dcterms:W3CDTF">2022-07-29T13:35:00Z</dcterms:modified>
</cp:coreProperties>
</file>